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96" w:type="dxa"/>
        <w:tblLook w:val="04A0"/>
      </w:tblPr>
      <w:tblGrid>
        <w:gridCol w:w="2223"/>
        <w:gridCol w:w="886"/>
        <w:gridCol w:w="885"/>
        <w:gridCol w:w="885"/>
        <w:gridCol w:w="885"/>
        <w:gridCol w:w="885"/>
        <w:gridCol w:w="885"/>
        <w:gridCol w:w="598"/>
      </w:tblGrid>
      <w:tr w:rsidR="00D15FA4" w:rsidTr="000C70B8">
        <w:trPr>
          <w:trHeight w:val="276"/>
          <w:jc w:val="center"/>
        </w:trPr>
        <w:tc>
          <w:tcPr>
            <w:tcW w:w="0" w:type="auto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Pr="00B50521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5052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3</w:t>
            </w:r>
            <w:r w:rsidRPr="00B50521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B5052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Table. Uncorrected p-distance between </w:t>
            </w:r>
            <w:proofErr w:type="spellStart"/>
            <w:r w:rsidRPr="00B5052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yt</w:t>
            </w:r>
            <w:proofErr w:type="spellEnd"/>
            <w:r w:rsidRPr="00B5052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b fragments from 7 families within </w:t>
            </w:r>
            <w:proofErr w:type="spellStart"/>
            <w:r w:rsidRPr="00A564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Feliformia</w:t>
            </w:r>
            <w:proofErr w:type="spellEnd"/>
          </w:p>
        </w:tc>
      </w:tr>
      <w:tr w:rsidR="00D15FA4" w:rsidTr="000C70B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)</w:t>
            </w:r>
          </w:p>
        </w:tc>
      </w:tr>
      <w:tr w:rsidR="00D15FA4" w:rsidTr="000C70B8">
        <w:trPr>
          <w:trHeight w:val="264"/>
          <w:jc w:val="center"/>
        </w:trPr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1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l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D15FA4" w:rsidTr="000C70B8">
        <w:trPr>
          <w:trHeight w:val="264"/>
          <w:jc w:val="center"/>
        </w:trPr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2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upler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D15FA4" w:rsidTr="000C70B8">
        <w:trPr>
          <w:trHeight w:val="264"/>
          <w:jc w:val="center"/>
        </w:trPr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3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rpest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D15FA4" w:rsidTr="000C70B8">
        <w:trPr>
          <w:trHeight w:val="264"/>
          <w:jc w:val="center"/>
        </w:trPr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4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yaen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7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D15FA4" w:rsidTr="000C70B8">
        <w:trPr>
          <w:trHeight w:val="264"/>
          <w:jc w:val="center"/>
        </w:trPr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5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verrida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1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5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D15FA4" w:rsidTr="000C70B8">
        <w:trPr>
          <w:trHeight w:val="264"/>
          <w:jc w:val="center"/>
        </w:trPr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(6)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ndiniida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eastAsia="宋体" w:cs="宋体"/>
              </w:rPr>
            </w:pPr>
          </w:p>
        </w:tc>
      </w:tr>
      <w:tr w:rsidR="00D15FA4" w:rsidTr="000C70B8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7)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onodont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D15FA4" w:rsidRDefault="00D15FA4" w:rsidP="000C70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0F4780" w:rsidRDefault="000F4780"/>
    <w:sectPr w:rsidR="000F4780" w:rsidSect="008921EF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57C5" w:rsidRDefault="000B57C5" w:rsidP="00D15FA4">
      <w:r>
        <w:separator/>
      </w:r>
    </w:p>
  </w:endnote>
  <w:endnote w:type="continuationSeparator" w:id="0">
    <w:p w:rsidR="000B57C5" w:rsidRDefault="000B57C5" w:rsidP="00D15F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57C5" w:rsidRDefault="000B57C5" w:rsidP="00D15FA4">
      <w:r>
        <w:separator/>
      </w:r>
    </w:p>
  </w:footnote>
  <w:footnote w:type="continuationSeparator" w:id="0">
    <w:p w:rsidR="000B57C5" w:rsidRDefault="000B57C5" w:rsidP="00D15F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15FA4" w:rsidRDefault="00D15FA4" w:rsidP="00B50521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5FA4"/>
    <w:rsid w:val="000B57C5"/>
    <w:rsid w:val="000F4780"/>
    <w:rsid w:val="003E1568"/>
    <w:rsid w:val="008921EF"/>
    <w:rsid w:val="00932BCF"/>
    <w:rsid w:val="00A56404"/>
    <w:rsid w:val="00B50521"/>
    <w:rsid w:val="00D15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15F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15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15FA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15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15F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>http://www.deepbbs.org</Company>
  <LinksUpToDate>false</LinksUpToDate>
  <CharactersWithSpaces>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pc</cp:lastModifiedBy>
  <cp:revision>5</cp:revision>
  <dcterms:created xsi:type="dcterms:W3CDTF">2015-11-09T01:53:00Z</dcterms:created>
  <dcterms:modified xsi:type="dcterms:W3CDTF">2017-03-16T00:18:00Z</dcterms:modified>
</cp:coreProperties>
</file>